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2EE7" w:rsidRDefault="00722559" w:rsidP="00722559">
      <w:pPr>
        <w:spacing w:after="0" w:line="240" w:lineRule="auto"/>
        <w:rPr>
          <w:rFonts w:ascii="Arial" w:eastAsia="MS Mincho" w:hAnsi="Arial" w:cs="Arial"/>
          <w:b/>
          <w:bCs/>
          <w:sz w:val="16"/>
          <w:szCs w:val="20"/>
        </w:rPr>
      </w:pPr>
      <w:proofErr w:type="gramStart"/>
      <w:r w:rsidRPr="00722559">
        <w:rPr>
          <w:rFonts w:ascii="Arial" w:eastAsia="MS Mincho" w:hAnsi="Arial" w:cs="Arial"/>
          <w:b/>
          <w:sz w:val="16"/>
          <w:szCs w:val="20"/>
        </w:rPr>
        <w:t>S2 Table.</w:t>
      </w:r>
      <w:proofErr w:type="gramEnd"/>
      <w:r w:rsidRPr="00722559">
        <w:rPr>
          <w:rFonts w:ascii="Arial" w:eastAsia="MS Mincho" w:hAnsi="Arial" w:cs="Arial"/>
          <w:b/>
          <w:sz w:val="16"/>
          <w:szCs w:val="20"/>
        </w:rPr>
        <w:t xml:space="preserve"> </w:t>
      </w:r>
      <w:r w:rsidR="00482EE7" w:rsidRPr="00482EE7">
        <w:rPr>
          <w:rFonts w:ascii="Arial" w:eastAsia="MS Mincho" w:hAnsi="Arial" w:cs="Arial"/>
          <w:b/>
          <w:bCs/>
          <w:sz w:val="16"/>
          <w:szCs w:val="20"/>
        </w:rPr>
        <w:t xml:space="preserve">HIV-1 </w:t>
      </w:r>
      <w:proofErr w:type="spellStart"/>
      <w:r w:rsidR="00482EE7" w:rsidRPr="00482EE7">
        <w:rPr>
          <w:rFonts w:ascii="Arial" w:eastAsia="MS Mincho" w:hAnsi="Arial" w:cs="Arial"/>
          <w:b/>
          <w:bCs/>
          <w:sz w:val="16"/>
          <w:szCs w:val="20"/>
        </w:rPr>
        <w:t>hypermutations</w:t>
      </w:r>
      <w:proofErr w:type="spellEnd"/>
      <w:r w:rsidR="00482EE7" w:rsidRPr="00482EE7">
        <w:rPr>
          <w:rFonts w:ascii="Arial" w:eastAsia="MS Mincho" w:hAnsi="Arial" w:cs="Arial"/>
          <w:b/>
          <w:bCs/>
          <w:sz w:val="16"/>
          <w:szCs w:val="20"/>
        </w:rPr>
        <w:t xml:space="preserve"> detected from patients in the Swiss HIV Cohort Study, </w:t>
      </w:r>
    </w:p>
    <w:p w:rsidR="00722559" w:rsidRPr="00722559" w:rsidRDefault="00482EE7" w:rsidP="00722559">
      <w:pPr>
        <w:spacing w:after="0" w:line="240" w:lineRule="auto"/>
        <w:rPr>
          <w:rFonts w:ascii="Arial" w:eastAsia="MS Mincho" w:hAnsi="Arial" w:cs="Arial"/>
          <w:b/>
          <w:sz w:val="16"/>
          <w:szCs w:val="20"/>
        </w:rPr>
      </w:pPr>
      <w:proofErr w:type="gramStart"/>
      <w:r w:rsidRPr="00482EE7">
        <w:rPr>
          <w:rFonts w:ascii="Arial" w:eastAsia="MS Mincho" w:hAnsi="Arial" w:cs="Arial"/>
          <w:b/>
          <w:bCs/>
          <w:sz w:val="16"/>
          <w:szCs w:val="20"/>
        </w:rPr>
        <w:t>stratified</w:t>
      </w:r>
      <w:proofErr w:type="gramEnd"/>
      <w:r w:rsidRPr="00482EE7">
        <w:rPr>
          <w:rFonts w:ascii="Arial" w:eastAsia="MS Mincho" w:hAnsi="Arial" w:cs="Arial"/>
          <w:b/>
          <w:bCs/>
          <w:sz w:val="16"/>
          <w:szCs w:val="20"/>
        </w:rPr>
        <w:t xml:space="preserve"> by the rs2076101 genotypes</w:t>
      </w:r>
    </w:p>
    <w:tbl>
      <w:tblPr>
        <w:tblW w:w="6765" w:type="dxa"/>
        <w:tblInd w:w="93" w:type="dxa"/>
        <w:tblLook w:val="04A0" w:firstRow="1" w:lastRow="0" w:firstColumn="1" w:lastColumn="0" w:noHBand="0" w:noVBand="1"/>
      </w:tblPr>
      <w:tblGrid>
        <w:gridCol w:w="3589"/>
        <w:gridCol w:w="296"/>
        <w:gridCol w:w="739"/>
        <w:gridCol w:w="984"/>
        <w:gridCol w:w="76"/>
        <w:gridCol w:w="1081"/>
      </w:tblGrid>
      <w:tr w:rsidR="00722559" w:rsidRPr="00722559" w:rsidTr="00FB37E9">
        <w:trPr>
          <w:trHeight w:val="310"/>
        </w:trPr>
        <w:tc>
          <w:tcPr>
            <w:tcW w:w="38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559" w:rsidRPr="00722559" w:rsidRDefault="00722559" w:rsidP="00722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72255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Allele dosage of rs2076101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559" w:rsidRPr="00722559" w:rsidRDefault="00722559" w:rsidP="00722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72255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559" w:rsidRPr="00722559" w:rsidRDefault="00722559" w:rsidP="00722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72255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559" w:rsidRPr="00722559" w:rsidRDefault="00722559" w:rsidP="00722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72255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</w:t>
            </w:r>
          </w:p>
        </w:tc>
      </w:tr>
      <w:tr w:rsidR="00722559" w:rsidRPr="00722559" w:rsidTr="00FB37E9">
        <w:trPr>
          <w:trHeight w:val="310"/>
        </w:trPr>
        <w:tc>
          <w:tcPr>
            <w:tcW w:w="38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559" w:rsidRPr="00722559" w:rsidRDefault="00722559" w:rsidP="00722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72255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Number of Apobec3F specific G-&gt;A mutations (A)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559" w:rsidRPr="00722559" w:rsidRDefault="00722559" w:rsidP="00722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72255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8.11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559" w:rsidRPr="00722559" w:rsidRDefault="00722559" w:rsidP="00722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72255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8.23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559" w:rsidRPr="00722559" w:rsidRDefault="00722559" w:rsidP="00722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72255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8.63</w:t>
            </w:r>
          </w:p>
        </w:tc>
        <w:bookmarkStart w:id="0" w:name="_GoBack"/>
        <w:bookmarkEnd w:id="0"/>
      </w:tr>
      <w:tr w:rsidR="00722559" w:rsidRPr="00722559" w:rsidTr="00FB37E9">
        <w:trPr>
          <w:trHeight w:val="539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559" w:rsidRPr="00722559" w:rsidRDefault="00722559" w:rsidP="00722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72255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Number of potential Apobec3F specific G-&gt;A mutations (B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559" w:rsidRPr="00722559" w:rsidRDefault="00722559" w:rsidP="00722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72255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44.9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559" w:rsidRPr="00722559" w:rsidRDefault="00722559" w:rsidP="00722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72255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47.9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559" w:rsidRPr="00722559" w:rsidRDefault="00722559" w:rsidP="00722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72255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63.72</w:t>
            </w:r>
          </w:p>
        </w:tc>
      </w:tr>
      <w:tr w:rsidR="00722559" w:rsidRPr="00722559" w:rsidTr="00FB37E9">
        <w:trPr>
          <w:trHeight w:val="539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559" w:rsidRPr="00722559" w:rsidRDefault="00722559" w:rsidP="00722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72255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Number of background G-&gt;A mutations (C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559" w:rsidRPr="00722559" w:rsidRDefault="00722559" w:rsidP="00722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72255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4.5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559" w:rsidRPr="00722559" w:rsidRDefault="00722559" w:rsidP="00722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72255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4.7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559" w:rsidRPr="00722559" w:rsidRDefault="00722559" w:rsidP="00722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72255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5.56</w:t>
            </w:r>
          </w:p>
        </w:tc>
      </w:tr>
      <w:tr w:rsidR="00722559" w:rsidRPr="00722559" w:rsidTr="00FB37E9">
        <w:trPr>
          <w:trHeight w:val="310"/>
        </w:trPr>
        <w:tc>
          <w:tcPr>
            <w:tcW w:w="38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22559" w:rsidRPr="00722559" w:rsidRDefault="00722559" w:rsidP="00722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72255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Number of potential G-&gt; A mutations (D)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559" w:rsidRPr="00722559" w:rsidRDefault="00722559" w:rsidP="00722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72255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25.3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559" w:rsidRPr="00722559" w:rsidRDefault="00722559" w:rsidP="00722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72255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28.87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559" w:rsidRPr="00722559" w:rsidRDefault="00722559" w:rsidP="00722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72255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55.69</w:t>
            </w:r>
          </w:p>
        </w:tc>
      </w:tr>
      <w:tr w:rsidR="00722559" w:rsidRPr="00722559" w:rsidTr="00FB37E9">
        <w:trPr>
          <w:trHeight w:val="310"/>
        </w:trPr>
        <w:tc>
          <w:tcPr>
            <w:tcW w:w="38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559" w:rsidRPr="00722559" w:rsidRDefault="00722559" w:rsidP="00722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72255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Odds ratio: ln( (A/B)/(C/D) ) 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559" w:rsidRPr="00722559" w:rsidRDefault="00722559" w:rsidP="00722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72255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-0.1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559" w:rsidRPr="00722559" w:rsidRDefault="00722559" w:rsidP="00722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72255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-0.0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559" w:rsidRPr="00722559" w:rsidRDefault="00722559" w:rsidP="00722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72255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-0.15</w:t>
            </w:r>
          </w:p>
        </w:tc>
      </w:tr>
      <w:tr w:rsidR="00722559" w:rsidRPr="00722559" w:rsidTr="00FB37E9">
        <w:trPr>
          <w:trHeight w:val="310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559" w:rsidRPr="00722559" w:rsidRDefault="00722559" w:rsidP="00722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0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559" w:rsidRPr="00722559" w:rsidRDefault="00722559" w:rsidP="00722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72255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Coefficient*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559" w:rsidRPr="00722559" w:rsidRDefault="00722559" w:rsidP="00722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72255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Std. Error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559" w:rsidRPr="00722559" w:rsidRDefault="00722559" w:rsidP="00722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722559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P</w:t>
            </w:r>
            <w:r w:rsidRPr="0072255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-value</w:t>
            </w:r>
          </w:p>
        </w:tc>
      </w:tr>
      <w:tr w:rsidR="00722559" w:rsidRPr="00722559" w:rsidTr="00FB37E9">
        <w:trPr>
          <w:trHeight w:val="310"/>
        </w:trPr>
        <w:tc>
          <w:tcPr>
            <w:tcW w:w="35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559" w:rsidRPr="00722559" w:rsidRDefault="00722559" w:rsidP="00722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72255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Intercept)</w:t>
            </w:r>
          </w:p>
        </w:tc>
        <w:tc>
          <w:tcPr>
            <w:tcW w:w="103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559" w:rsidRPr="00722559" w:rsidRDefault="00722559" w:rsidP="00951F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72255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-</w:t>
            </w:r>
            <w:r w:rsidR="00951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</w:t>
            </w:r>
            <w:r w:rsidRPr="0072255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</w:t>
            </w:r>
            <w:r w:rsidR="00951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559" w:rsidRPr="00722559" w:rsidRDefault="00951FB8" w:rsidP="00722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4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559" w:rsidRPr="00722559" w:rsidRDefault="00951FB8" w:rsidP="00722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9</w:t>
            </w:r>
          </w:p>
        </w:tc>
      </w:tr>
      <w:tr w:rsidR="00722559" w:rsidRPr="00722559" w:rsidTr="00FB37E9">
        <w:trPr>
          <w:trHeight w:val="310"/>
        </w:trPr>
        <w:tc>
          <w:tcPr>
            <w:tcW w:w="35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559" w:rsidRPr="00722559" w:rsidRDefault="00722559" w:rsidP="00722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72255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rs2076101 (allele dosage)   </w:t>
            </w:r>
          </w:p>
        </w:tc>
        <w:tc>
          <w:tcPr>
            <w:tcW w:w="103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559" w:rsidRPr="00722559" w:rsidRDefault="00951FB8" w:rsidP="00951F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</w:t>
            </w:r>
            <w:r w:rsidR="00722559" w:rsidRPr="0072255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7</w:t>
            </w:r>
          </w:p>
        </w:tc>
        <w:tc>
          <w:tcPr>
            <w:tcW w:w="10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559" w:rsidRPr="00722559" w:rsidRDefault="00951FB8" w:rsidP="00951F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</w:t>
            </w:r>
            <w:r w:rsidR="00722559" w:rsidRPr="0072255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3</w:t>
            </w:r>
          </w:p>
        </w:tc>
        <w:tc>
          <w:tcPr>
            <w:tcW w:w="10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559" w:rsidRPr="00722559" w:rsidRDefault="00951FB8" w:rsidP="00722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88</w:t>
            </w:r>
          </w:p>
        </w:tc>
      </w:tr>
    </w:tbl>
    <w:p w:rsidR="00722559" w:rsidRPr="00722559" w:rsidRDefault="00722559" w:rsidP="00722559">
      <w:pPr>
        <w:spacing w:after="0" w:line="240" w:lineRule="auto"/>
        <w:contextualSpacing/>
        <w:rPr>
          <w:rFonts w:ascii="Arial" w:eastAsia="MS Mincho" w:hAnsi="Arial" w:cs="Arial"/>
          <w:sz w:val="16"/>
          <w:szCs w:val="20"/>
        </w:rPr>
      </w:pPr>
      <w:r w:rsidRPr="00722559">
        <w:rPr>
          <w:rFonts w:ascii="Arial" w:eastAsia="MS Mincho" w:hAnsi="Arial" w:cs="Arial"/>
          <w:sz w:val="16"/>
          <w:szCs w:val="20"/>
        </w:rPr>
        <w:t xml:space="preserve">* </w:t>
      </w:r>
      <w:r w:rsidR="00B96EF8">
        <w:rPr>
          <w:rFonts w:ascii="Arial" w:eastAsia="MS Mincho" w:hAnsi="Arial" w:cs="Arial"/>
          <w:sz w:val="16"/>
          <w:szCs w:val="20"/>
        </w:rPr>
        <w:t xml:space="preserve">Additive model </w:t>
      </w:r>
      <w:r w:rsidRPr="00722559">
        <w:rPr>
          <w:rFonts w:ascii="Arial" w:eastAsia="MS Mincho" w:hAnsi="Arial" w:cs="Arial"/>
          <w:sz w:val="16"/>
          <w:szCs w:val="20"/>
        </w:rPr>
        <w:t>from linear regression of In OR with allele dosage.</w:t>
      </w:r>
    </w:p>
    <w:p w:rsidR="003839F1" w:rsidRDefault="003839F1"/>
    <w:sectPr w:rsidR="003839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559"/>
    <w:rsid w:val="003839F1"/>
    <w:rsid w:val="00482EE7"/>
    <w:rsid w:val="00722559"/>
    <w:rsid w:val="00951FB8"/>
    <w:rsid w:val="00B96EF8"/>
    <w:rsid w:val="00DB3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25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55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25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55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, Ping (NIH/NCI) [C]</dc:creator>
  <cp:lastModifiedBy>An, Ping (NIH/NCI) [C]</cp:lastModifiedBy>
  <cp:revision>5</cp:revision>
  <dcterms:created xsi:type="dcterms:W3CDTF">2015-12-08T15:59:00Z</dcterms:created>
  <dcterms:modified xsi:type="dcterms:W3CDTF">2015-12-09T19:14:00Z</dcterms:modified>
</cp:coreProperties>
</file>